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936" w:rsidRDefault="00F95936">
      <w:pPr>
        <w:rPr>
          <w:b/>
          <w:sz w:val="28"/>
          <w:szCs w:val="28"/>
        </w:rPr>
      </w:pPr>
      <w:r w:rsidRPr="00F95936">
        <w:rPr>
          <w:b/>
          <w:sz w:val="28"/>
          <w:szCs w:val="28"/>
        </w:rPr>
        <w:t>Supplementary Material</w:t>
      </w:r>
    </w:p>
    <w:p w:rsidR="00F95936" w:rsidRDefault="00F95936">
      <w:pPr>
        <w:rPr>
          <w:b/>
          <w:sz w:val="28"/>
          <w:szCs w:val="28"/>
        </w:rPr>
      </w:pPr>
    </w:p>
    <w:p w:rsidR="005F1807" w:rsidRDefault="00F36EED">
      <w:r w:rsidRPr="00F36EED">
        <w:rPr>
          <w:noProof/>
          <w:lang w:eastAsia="nl-NL"/>
        </w:rPr>
        <w:drawing>
          <wp:inline distT="0" distB="0" distL="0" distR="0">
            <wp:extent cx="5731510" cy="1079565"/>
            <wp:effectExtent l="0" t="0" r="2540" b="6350"/>
            <wp:docPr id="1" name="Picture 1" descr="C:\Users\gtsekas\ownCloud\UMCU\papers\prostate_MMS_new\vol_stud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tsekas\ownCloud\UMCU\papers\prostate_MMS_new\vol_study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EED" w:rsidRDefault="00F36EED" w:rsidP="008C2566">
      <w:pPr>
        <w:jc w:val="center"/>
        <w:rPr>
          <w:lang w:val="en-US"/>
        </w:rPr>
      </w:pPr>
      <w:r w:rsidRPr="00EB7B41">
        <w:rPr>
          <w:b/>
          <w:lang w:val="en-US"/>
        </w:rPr>
        <w:t xml:space="preserve">Figure </w:t>
      </w:r>
      <w:r w:rsidR="009927A0">
        <w:rPr>
          <w:b/>
          <w:lang w:val="en-US"/>
        </w:rPr>
        <w:t>S</w:t>
      </w:r>
      <w:r w:rsidRPr="00EB7B41">
        <w:rPr>
          <w:b/>
          <w:lang w:val="en-US"/>
        </w:rPr>
        <w:t>1</w:t>
      </w:r>
      <w:r w:rsidRPr="008C2566">
        <w:rPr>
          <w:lang w:val="en-US"/>
        </w:rPr>
        <w:t xml:space="preserve">: Overview of the scanning workflow of the volunteer study: A set of alternating 2D cine- and 3D MRI acquisitions </w:t>
      </w:r>
      <w:r w:rsidR="003D7AF0">
        <w:rPr>
          <w:lang w:val="en-US"/>
        </w:rPr>
        <w:t>we</w:t>
      </w:r>
      <w:r w:rsidRPr="008C2566">
        <w:rPr>
          <w:lang w:val="en-US"/>
        </w:rPr>
        <w:t>re repeated, capturing prostate motion over time.</w:t>
      </w:r>
    </w:p>
    <w:p w:rsidR="008C2566" w:rsidRPr="00F36EED" w:rsidRDefault="008C2566" w:rsidP="008C2566">
      <w:pPr>
        <w:jc w:val="center"/>
        <w:rPr>
          <w:lang w:val="en-US"/>
        </w:rPr>
      </w:pPr>
    </w:p>
    <w:p w:rsidR="00B71735" w:rsidRDefault="002C2690" w:rsidP="009F0655">
      <w:pPr>
        <w:jc w:val="center"/>
        <w:rPr>
          <w:lang w:val="en-US"/>
        </w:rPr>
      </w:pPr>
      <w:r w:rsidRPr="002C2690">
        <w:rPr>
          <w:noProof/>
          <w:lang w:eastAsia="nl-NL"/>
        </w:rPr>
        <w:drawing>
          <wp:inline distT="0" distB="0" distL="0" distR="0">
            <wp:extent cx="5760000" cy="3600000"/>
            <wp:effectExtent l="0" t="0" r="0" b="635"/>
            <wp:docPr id="3" name="Picture 3" descr="R:\USER\gtsekas\prostate_tracking\vol_new\VOL005\Fraction1\2D_3D_bT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USER\gtsekas\prostate_tracking\vol_new\VOL005\Fraction1\2D_3D_bTF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EA8" w:rsidRDefault="00B71735" w:rsidP="00BD7EA8">
      <w:pPr>
        <w:jc w:val="center"/>
        <w:rPr>
          <w:lang w:val="en-US"/>
        </w:rPr>
      </w:pPr>
      <w:r w:rsidRPr="00EB7B41">
        <w:rPr>
          <w:b/>
          <w:lang w:val="en-US"/>
        </w:rPr>
        <w:t xml:space="preserve">Figure </w:t>
      </w:r>
      <w:r w:rsidR="009927A0">
        <w:rPr>
          <w:b/>
          <w:lang w:val="en-US"/>
        </w:rPr>
        <w:t>S</w:t>
      </w:r>
      <w:r w:rsidRPr="00EB7B41">
        <w:rPr>
          <w:b/>
          <w:lang w:val="en-US"/>
        </w:rPr>
        <w:t>2</w:t>
      </w:r>
      <w:r>
        <w:rPr>
          <w:lang w:val="en-US"/>
        </w:rPr>
        <w:t xml:space="preserve">: </w:t>
      </w:r>
      <w:r w:rsidR="002F2137">
        <w:rPr>
          <w:lang w:val="en-US"/>
        </w:rPr>
        <w:t>An example of a volunteer case</w:t>
      </w:r>
      <w:r w:rsidR="00C723D6">
        <w:rPr>
          <w:lang w:val="en-US"/>
        </w:rPr>
        <w:t xml:space="preserve"> (Vol</w:t>
      </w:r>
      <w:r w:rsidR="007C5B2B">
        <w:rPr>
          <w:lang w:val="en-US"/>
        </w:rPr>
        <w:t>4</w:t>
      </w:r>
      <w:r w:rsidR="00C723D6">
        <w:rPr>
          <w:lang w:val="en-US"/>
        </w:rPr>
        <w:t>)</w:t>
      </w:r>
      <w:r w:rsidR="002F2137">
        <w:rPr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I</m:t>
            </m:r>
          </m:e>
          <m:sub>
            <m:r>
              <w:rPr>
                <w:rFonts w:ascii="Cambria Math" w:hAnsi="Cambria Math"/>
                <w:lang w:val="en-US"/>
              </w:rPr>
              <m:t>sag</m:t>
            </m:r>
          </m:sub>
        </m:sSub>
      </m:oMath>
      <w:r w:rsidR="004F7CB0"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I</m:t>
            </m:r>
          </m:e>
          <m:sub>
            <m:r>
              <w:rPr>
                <w:rFonts w:ascii="Cambria Math" w:hAnsi="Cambria Math"/>
                <w:lang w:val="en-US"/>
              </w:rPr>
              <m:t>cor</m:t>
            </m:r>
          </m:sub>
        </m:sSub>
      </m:oMath>
      <w:r w:rsidR="002F2137">
        <w:rPr>
          <w:lang w:val="en-US"/>
        </w:rPr>
        <w:t xml:space="preserve"> show a </w:t>
      </w:r>
      <w:r w:rsidR="002B7A31">
        <w:rPr>
          <w:lang w:val="en-US"/>
        </w:rPr>
        <w:t>large</w:t>
      </w:r>
      <w:r w:rsidR="002F2137">
        <w:rPr>
          <w:lang w:val="en-US"/>
        </w:rPr>
        <w:t xml:space="preserve"> mismatch. Visual inspection of the frames suggests that the coronal planes </w:t>
      </w:r>
      <w:r w:rsidR="008A50B0">
        <w:rPr>
          <w:lang w:val="en-US"/>
        </w:rPr>
        <w:t>yielded</w:t>
      </w:r>
      <w:r w:rsidR="002F2137">
        <w:rPr>
          <w:lang w:val="en-US"/>
        </w:rPr>
        <w:t xml:space="preserve"> inferior tracking quality, mainly due to low contrast and</w:t>
      </w:r>
      <w:r w:rsidR="003C1864">
        <w:rPr>
          <w:lang w:val="en-US"/>
        </w:rPr>
        <w:t xml:space="preserve"> through-plane AP motion</w:t>
      </w:r>
      <w:r w:rsidR="00FA6516">
        <w:rPr>
          <w:lang w:val="en-US"/>
        </w:rPr>
        <w:t xml:space="preserve"> due to bladder filling</w:t>
      </w:r>
      <w:bookmarkStart w:id="0" w:name="_GoBack"/>
      <w:bookmarkEnd w:id="0"/>
      <w:r w:rsidR="002F2137">
        <w:rPr>
          <w:lang w:val="en-US"/>
        </w:rPr>
        <w:t>.</w:t>
      </w:r>
      <w:r w:rsidR="009F0655">
        <w:rPr>
          <w:lang w:val="en-US"/>
        </w:rPr>
        <w:t xml:space="preserve"> </w:t>
      </w:r>
      <w:r w:rsidR="009F0655" w:rsidRPr="009F0655">
        <w:rPr>
          <w:lang w:val="en-US"/>
        </w:rPr>
        <w:t>Different colors represent the 2D displacement in the Anterior (-) - Posterior (+) , Left (+) - Right (-) and Superior (+) - Inferior (-) directions</w:t>
      </w:r>
      <w:r w:rsidR="00C745AD">
        <w:rPr>
          <w:lang w:val="en-US"/>
        </w:rPr>
        <w:t xml:space="preserve"> over time</w:t>
      </w:r>
      <w:r w:rsidR="009F0655" w:rsidRPr="009F0655">
        <w:rPr>
          <w:lang w:val="en-US"/>
        </w:rPr>
        <w:t xml:space="preserve">. The 3D </w:t>
      </w:r>
      <w:r w:rsidR="00745AC0">
        <w:rPr>
          <w:lang w:val="en-US"/>
        </w:rPr>
        <w:t>reference</w:t>
      </w:r>
      <w:r w:rsidR="009F0655" w:rsidRPr="009F0655">
        <w:rPr>
          <w:lang w:val="en-US"/>
        </w:rPr>
        <w:t xml:space="preserve"> points a</w:t>
      </w:r>
      <w:r w:rsidR="00DF2BAE">
        <w:rPr>
          <w:lang w:val="en-US"/>
        </w:rPr>
        <w:t xml:space="preserve">re presented with an 'X' at the time </w:t>
      </w:r>
      <w:r w:rsidR="009F0655" w:rsidRPr="009F0655">
        <w:rPr>
          <w:lang w:val="en-US"/>
        </w:rPr>
        <w:t>of the corresponding MRI acquisition.</w:t>
      </w:r>
    </w:p>
    <w:p w:rsidR="00E72844" w:rsidRDefault="00E72844" w:rsidP="00BD7EA8">
      <w:pPr>
        <w:jc w:val="center"/>
        <w:rPr>
          <w:lang w:val="en-US"/>
        </w:rPr>
      </w:pPr>
    </w:p>
    <w:p w:rsidR="00D44444" w:rsidRDefault="00D44444" w:rsidP="00B91CC8">
      <w:pPr>
        <w:rPr>
          <w:lang w:val="en-US"/>
        </w:rPr>
      </w:pPr>
    </w:p>
    <w:p w:rsidR="00B61106" w:rsidRDefault="00B61106" w:rsidP="00BD7EA8">
      <w:pPr>
        <w:jc w:val="center"/>
        <w:rPr>
          <w:lang w:val="en-US"/>
        </w:rPr>
      </w:pPr>
    </w:p>
    <w:p w:rsidR="00231051" w:rsidRDefault="00364182" w:rsidP="00F94634">
      <w:pPr>
        <w:ind w:left="-680"/>
        <w:jc w:val="center"/>
        <w:rPr>
          <w:lang w:val="en-US"/>
        </w:rPr>
      </w:pPr>
      <w:r>
        <w:rPr>
          <w:noProof/>
          <w:lang w:eastAsia="nl-NL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590550</wp:posOffset>
                </wp:positionV>
                <wp:extent cx="333375" cy="2457450"/>
                <wp:effectExtent l="0" t="0" r="66675" b="5715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375" cy="2457450"/>
                          <a:chOff x="-457200" y="38100"/>
                          <a:chExt cx="333375" cy="2457450"/>
                        </a:xfrm>
                      </wpg:grpSpPr>
                      <wps:wsp>
                        <wps:cNvPr id="11" name="Straight Arrow Connector 11"/>
                        <wps:cNvCnPr/>
                        <wps:spPr>
                          <a:xfrm>
                            <a:off x="-457200" y="38100"/>
                            <a:ext cx="323850" cy="266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-447675" y="2228850"/>
                            <a:ext cx="323850" cy="266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175375" id="Group 28" o:spid="_x0000_s1026" style="position:absolute;margin-left:70.5pt;margin-top:46.5pt;width:26.25pt;height:193.5pt;z-index:251663360;mso-width-relative:margin;mso-height-relative:margin" coordorigin="-4572,381" coordsize="3333,24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27" type="#_x0000_t32" style="position:absolute;left:-4572;top:381;width:3239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" strokecolor="red" strokeweight=".5pt">
                  <v:stroke endarrow="block" joinstyle="miter"/>
                </v:shape>
                <v:shape id="Straight Arrow Connector 12" o:spid="_x0000_s1028" type="#_x0000_t32" style="position:absolute;left:-4476;top:22288;width:3238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" strokecolor="red" strokeweight=".5pt">
                  <v:stroke endarrow="block" joinstyle="miter"/>
                </v:shape>
              </v:group>
            </w:pict>
          </mc:Fallback>
        </mc:AlternateContent>
      </w:r>
      <w:r w:rsidR="00CD6B4A">
        <w:rPr>
          <w:noProof/>
          <w:lang w:eastAsia="nl-NL"/>
        </w:rPr>
        <w:drawing>
          <wp:inline distT="0" distB="0" distL="0" distR="0" wp14:anchorId="64BA6620">
            <wp:extent cx="6572250" cy="437134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1D63" w:rsidRDefault="009C27C7" w:rsidP="00F36EED">
      <w:pPr>
        <w:jc w:val="center"/>
        <w:rPr>
          <w:lang w:val="en-US"/>
        </w:rPr>
      </w:pPr>
      <w:r w:rsidRPr="009C27C7">
        <w:rPr>
          <w:lang w:val="en-US"/>
        </w:rPr>
        <w:t xml:space="preserve"> </w:t>
      </w:r>
      <w:r w:rsidRPr="00EB7B41">
        <w:rPr>
          <w:b/>
          <w:lang w:val="en-US"/>
        </w:rPr>
        <w:t xml:space="preserve">Figure </w:t>
      </w:r>
      <w:r w:rsidR="009927A0">
        <w:rPr>
          <w:b/>
          <w:lang w:val="en-US"/>
        </w:rPr>
        <w:t>S</w:t>
      </w:r>
      <w:r w:rsidR="007144F6">
        <w:rPr>
          <w:b/>
          <w:lang w:val="en-US"/>
        </w:rPr>
        <w:t>3</w:t>
      </w:r>
      <w:r>
        <w:rPr>
          <w:lang w:val="en-US"/>
        </w:rPr>
        <w:t xml:space="preserve">: </w:t>
      </w:r>
      <w:r w:rsidR="00B811AB">
        <w:rPr>
          <w:lang w:val="en-US"/>
        </w:rPr>
        <w:t xml:space="preserve">Another example of a volunteer </w:t>
      </w:r>
      <w:r w:rsidR="00414CC0">
        <w:rPr>
          <w:lang w:val="en-US"/>
        </w:rPr>
        <w:t xml:space="preserve">(Vol6) </w:t>
      </w:r>
      <w:r w:rsidR="00B811AB">
        <w:rPr>
          <w:lang w:val="en-US"/>
        </w:rPr>
        <w:t xml:space="preserve">reporting large jitter. A </w:t>
      </w:r>
      <w:r w:rsidR="00DA5DB0">
        <w:rPr>
          <w:lang w:val="en-US"/>
        </w:rPr>
        <w:t xml:space="preserve">passing </w:t>
      </w:r>
      <w:r w:rsidR="00B811AB">
        <w:rPr>
          <w:lang w:val="en-US"/>
        </w:rPr>
        <w:t>g</w:t>
      </w:r>
      <w:r w:rsidR="00721509">
        <w:rPr>
          <w:lang w:val="en-US"/>
        </w:rPr>
        <w:t xml:space="preserve">as pocket </w:t>
      </w:r>
      <w:r w:rsidR="00B32F5B">
        <w:rPr>
          <w:lang w:val="en-US"/>
        </w:rPr>
        <w:t xml:space="preserve">caused </w:t>
      </w:r>
      <w:r w:rsidR="00FC1FDE">
        <w:rPr>
          <w:lang w:val="en-US"/>
        </w:rPr>
        <w:t>through-plane AP motion</w:t>
      </w:r>
      <w:r w:rsidR="00DA56BF">
        <w:rPr>
          <w:lang w:val="en-US"/>
        </w:rPr>
        <w:t xml:space="preserve"> (can be seen where the red arrow</w:t>
      </w:r>
      <w:r w:rsidR="00A4304B">
        <w:rPr>
          <w:lang w:val="en-US"/>
        </w:rPr>
        <w:t>s</w:t>
      </w:r>
      <w:r w:rsidR="00DA56BF">
        <w:rPr>
          <w:lang w:val="en-US"/>
        </w:rPr>
        <w:t xml:space="preserve"> point to </w:t>
      </w:r>
      <w:r w:rsidR="001D09FC">
        <w:rPr>
          <w:lang w:val="en-US"/>
        </w:rPr>
        <w:t>the</w:t>
      </w:r>
      <w:r w:rsidR="00DA56BF">
        <w:rPr>
          <w:lang w:val="en-US"/>
        </w:rPr>
        <w:t xml:space="preserve"> </w:t>
      </w:r>
      <w:r w:rsidR="00C665F7">
        <w:rPr>
          <w:lang w:val="en-US"/>
        </w:rPr>
        <w:t>extinction band</w:t>
      </w:r>
      <w:r w:rsidR="00DA56BF">
        <w:rPr>
          <w:lang w:val="en-US"/>
        </w:rPr>
        <w:t xml:space="preserve"> on the sagittal slices) and thus</w:t>
      </w:r>
      <w:r w:rsidR="008B607E">
        <w:rPr>
          <w:lang w:val="en-US"/>
        </w:rPr>
        <w:t xml:space="preserve"> affected</w:t>
      </w:r>
      <w:r w:rsidR="00DA56BF">
        <w:rPr>
          <w:lang w:val="en-US"/>
        </w:rPr>
        <w:t xml:space="preserve"> the reported prostate </w:t>
      </w:r>
      <w:r w:rsidR="00DA5DB0">
        <w:rPr>
          <w:lang w:val="en-US"/>
        </w:rPr>
        <w:t>centroid</w:t>
      </w:r>
      <w:r w:rsidR="008B607E">
        <w:rPr>
          <w:lang w:val="en-US"/>
        </w:rPr>
        <w:t xml:space="preserve"> position</w:t>
      </w:r>
      <w:r w:rsidR="008E46DB">
        <w:rPr>
          <w:lang w:val="en-US"/>
        </w:rPr>
        <w:t xml:space="preserve"> on the coronal slice</w:t>
      </w:r>
      <w:r w:rsidR="00B811AB">
        <w:rPr>
          <w:lang w:val="en-US"/>
        </w:rPr>
        <w:t>.</w:t>
      </w:r>
      <w:r w:rsidR="006B2C72">
        <w:rPr>
          <w:lang w:val="en-US"/>
        </w:rPr>
        <w:t xml:space="preserve"> On the contrary, the sagittal plane report</w:t>
      </w:r>
      <w:r w:rsidR="0017595D">
        <w:rPr>
          <w:lang w:val="en-US"/>
        </w:rPr>
        <w:t>ed</w:t>
      </w:r>
      <w:r w:rsidR="00DA56BF">
        <w:rPr>
          <w:lang w:val="en-US"/>
        </w:rPr>
        <w:t xml:space="preserve"> good tracking of the prostate and </w:t>
      </w:r>
      <w:r w:rsidR="00D139A9">
        <w:rPr>
          <w:lang w:val="en-US"/>
        </w:rPr>
        <w:t>w</w:t>
      </w:r>
      <w:r w:rsidR="00C10BB0">
        <w:rPr>
          <w:lang w:val="en-US"/>
        </w:rPr>
        <w:t>as</w:t>
      </w:r>
      <w:r w:rsidR="00DA56BF">
        <w:rPr>
          <w:lang w:val="en-US"/>
        </w:rPr>
        <w:t xml:space="preserve"> more robust to transient motion events.</w:t>
      </w:r>
    </w:p>
    <w:p w:rsidR="00DD79D4" w:rsidRPr="00F36EED" w:rsidRDefault="00DD79D4" w:rsidP="002946C7">
      <w:pPr>
        <w:rPr>
          <w:lang w:val="en-US"/>
        </w:rPr>
      </w:pPr>
    </w:p>
    <w:sectPr w:rsidR="00DD79D4" w:rsidRPr="00F36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ED"/>
    <w:rsid w:val="00000695"/>
    <w:rsid w:val="0004001F"/>
    <w:rsid w:val="00051EF7"/>
    <w:rsid w:val="000A0F63"/>
    <w:rsid w:val="0011025C"/>
    <w:rsid w:val="0017595D"/>
    <w:rsid w:val="0018486C"/>
    <w:rsid w:val="00185BA4"/>
    <w:rsid w:val="001B1992"/>
    <w:rsid w:val="001D09FC"/>
    <w:rsid w:val="001E5555"/>
    <w:rsid w:val="00231051"/>
    <w:rsid w:val="002946C7"/>
    <w:rsid w:val="00296DCC"/>
    <w:rsid w:val="002B0693"/>
    <w:rsid w:val="002B2C2E"/>
    <w:rsid w:val="002B7A31"/>
    <w:rsid w:val="002C2690"/>
    <w:rsid w:val="002F2137"/>
    <w:rsid w:val="00334B06"/>
    <w:rsid w:val="00361D67"/>
    <w:rsid w:val="00364182"/>
    <w:rsid w:val="00387ED6"/>
    <w:rsid w:val="00391720"/>
    <w:rsid w:val="003C1864"/>
    <w:rsid w:val="003D7A07"/>
    <w:rsid w:val="003D7AF0"/>
    <w:rsid w:val="00414CC0"/>
    <w:rsid w:val="004B4A23"/>
    <w:rsid w:val="004E3FBB"/>
    <w:rsid w:val="004E7EEA"/>
    <w:rsid w:val="004F2B59"/>
    <w:rsid w:val="004F7CB0"/>
    <w:rsid w:val="00541014"/>
    <w:rsid w:val="00563802"/>
    <w:rsid w:val="0058687F"/>
    <w:rsid w:val="005A2068"/>
    <w:rsid w:val="005B7B9A"/>
    <w:rsid w:val="005C4F1B"/>
    <w:rsid w:val="005D10FA"/>
    <w:rsid w:val="005F1807"/>
    <w:rsid w:val="00653372"/>
    <w:rsid w:val="006665B6"/>
    <w:rsid w:val="006B2C72"/>
    <w:rsid w:val="006F439E"/>
    <w:rsid w:val="006F5EB2"/>
    <w:rsid w:val="007144F6"/>
    <w:rsid w:val="00721509"/>
    <w:rsid w:val="00745AC0"/>
    <w:rsid w:val="00746715"/>
    <w:rsid w:val="00783328"/>
    <w:rsid w:val="007A6123"/>
    <w:rsid w:val="007B491B"/>
    <w:rsid w:val="007C5B2B"/>
    <w:rsid w:val="007F1D63"/>
    <w:rsid w:val="008A0E2E"/>
    <w:rsid w:val="008A50B0"/>
    <w:rsid w:val="008B607E"/>
    <w:rsid w:val="008C2566"/>
    <w:rsid w:val="008E46DB"/>
    <w:rsid w:val="008F1FAE"/>
    <w:rsid w:val="009169A6"/>
    <w:rsid w:val="009360F5"/>
    <w:rsid w:val="00955A93"/>
    <w:rsid w:val="00970167"/>
    <w:rsid w:val="009927A0"/>
    <w:rsid w:val="009B4933"/>
    <w:rsid w:val="009C27C7"/>
    <w:rsid w:val="009F0655"/>
    <w:rsid w:val="00A37C1C"/>
    <w:rsid w:val="00A4304B"/>
    <w:rsid w:val="00A47A83"/>
    <w:rsid w:val="00A64270"/>
    <w:rsid w:val="00A754E1"/>
    <w:rsid w:val="00AA466D"/>
    <w:rsid w:val="00AB757B"/>
    <w:rsid w:val="00AD7BAE"/>
    <w:rsid w:val="00B27870"/>
    <w:rsid w:val="00B32F5B"/>
    <w:rsid w:val="00B61106"/>
    <w:rsid w:val="00B71735"/>
    <w:rsid w:val="00B811AB"/>
    <w:rsid w:val="00B91CC8"/>
    <w:rsid w:val="00BA46C3"/>
    <w:rsid w:val="00BB2176"/>
    <w:rsid w:val="00BB303E"/>
    <w:rsid w:val="00BD7EA8"/>
    <w:rsid w:val="00C10BB0"/>
    <w:rsid w:val="00C128AD"/>
    <w:rsid w:val="00C16F19"/>
    <w:rsid w:val="00C40070"/>
    <w:rsid w:val="00C45211"/>
    <w:rsid w:val="00C55AB5"/>
    <w:rsid w:val="00C665F7"/>
    <w:rsid w:val="00C723D6"/>
    <w:rsid w:val="00C745AD"/>
    <w:rsid w:val="00C85244"/>
    <w:rsid w:val="00CC1211"/>
    <w:rsid w:val="00CC6E86"/>
    <w:rsid w:val="00CD6B4A"/>
    <w:rsid w:val="00D03DBF"/>
    <w:rsid w:val="00D139A9"/>
    <w:rsid w:val="00D24726"/>
    <w:rsid w:val="00D44444"/>
    <w:rsid w:val="00DA56BF"/>
    <w:rsid w:val="00DA5DB0"/>
    <w:rsid w:val="00DD79D4"/>
    <w:rsid w:val="00DF2BAE"/>
    <w:rsid w:val="00E24964"/>
    <w:rsid w:val="00E3311D"/>
    <w:rsid w:val="00E72844"/>
    <w:rsid w:val="00EB7B41"/>
    <w:rsid w:val="00EF4B85"/>
    <w:rsid w:val="00F34828"/>
    <w:rsid w:val="00F36EED"/>
    <w:rsid w:val="00F428BE"/>
    <w:rsid w:val="00F94634"/>
    <w:rsid w:val="00F95936"/>
    <w:rsid w:val="00FA0F2A"/>
    <w:rsid w:val="00FA6516"/>
    <w:rsid w:val="00FC1FDE"/>
    <w:rsid w:val="00FC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F08D"/>
  <w15:chartTrackingRefBased/>
  <w15:docId w15:val="{7E29B07C-AA72-4A0B-9971-CE861693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7CB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45A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1</TotalTime>
  <Pages>2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kas, G. (Georgios)</dc:creator>
  <cp:keywords/>
  <dc:description/>
  <cp:lastModifiedBy>Tsekas, G. (Georgios)</cp:lastModifiedBy>
  <cp:revision>124</cp:revision>
  <dcterms:created xsi:type="dcterms:W3CDTF">2024-02-08T12:53:00Z</dcterms:created>
  <dcterms:modified xsi:type="dcterms:W3CDTF">2024-04-18T13:08:00Z</dcterms:modified>
</cp:coreProperties>
</file>